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21E6B" w14:textId="6E038FBC" w:rsidR="0056726E" w:rsidRDefault="0056726E">
      <w:pPr>
        <w:rPr>
          <w:lang w:val="en-US"/>
        </w:rPr>
      </w:pPr>
      <w:r>
        <w:rPr>
          <w:lang w:val="en-US"/>
        </w:rPr>
        <w:t>Appendix 1 – overview of conversions and accompanying intra-operative complications or difficulties in SPRLC procedures in Elisabeth-TweeSteden Hospital</w:t>
      </w:r>
    </w:p>
    <w:p w14:paraId="19ADFFBB" w14:textId="43387A15" w:rsidR="0056726E" w:rsidRDefault="0056726E">
      <w:pPr>
        <w:rPr>
          <w:lang w:val="en-US"/>
        </w:rPr>
      </w:pPr>
    </w:p>
    <w:p w14:paraId="68B0469A" w14:textId="77777777" w:rsidR="0056726E" w:rsidRDefault="0056726E">
      <w:pPr>
        <w:rPr>
          <w:lang w:val="en-US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488"/>
        <w:gridCol w:w="5568"/>
      </w:tblGrid>
      <w:tr w:rsidR="0056726E" w:rsidRPr="0056726E" w14:paraId="5AE41E42" w14:textId="77777777" w:rsidTr="0056726E">
        <w:trPr>
          <w:trHeight w:val="7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9E3D7AD" w14:textId="65181AA8" w:rsidR="0056726E" w:rsidRPr="0056726E" w:rsidRDefault="0056726E" w:rsidP="005672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version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</w:tcPr>
          <w:p w14:paraId="6A38A416" w14:textId="77777777" w:rsidR="0056726E" w:rsidRDefault="0056726E" w:rsidP="005672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80B6B07" w14:textId="0B303BD9" w:rsidR="0056726E" w:rsidRPr="0056726E" w:rsidRDefault="0056726E" w:rsidP="005672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ort or Open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4D5D89F" w14:textId="46B33EC6" w:rsidR="0056726E" w:rsidRPr="0056726E" w:rsidRDefault="0056726E" w:rsidP="005672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6726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ra-operative complication or difficu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ties</w:t>
            </w:r>
          </w:p>
        </w:tc>
      </w:tr>
      <w:tr w:rsidR="0056726E" w:rsidRPr="0056726E" w14:paraId="4CB993D0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A34A" w14:textId="13124A76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0DD2D0DF" w14:textId="624C4303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ultiport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3B80" w14:textId="0EC83D09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r w:rsidRPr="0056726E">
              <w:rPr>
                <w:rFonts w:ascii="Arial" w:eastAsia="Times New Roman" w:hAnsi="Arial" w:cs="Arial"/>
                <w:sz w:val="20"/>
                <w:szCs w:val="20"/>
              </w:rPr>
              <w:t>schemi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of colon</w:t>
            </w:r>
          </w:p>
        </w:tc>
      </w:tr>
      <w:tr w:rsidR="0056726E" w:rsidRPr="0056726E" w14:paraId="1896272E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BE38" w14:textId="7E19685C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5CBD2A03" w14:textId="5EF51B31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pen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5C4F" w14:textId="6304ED84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  <w:r w:rsidRPr="0056726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 e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  <w:r w:rsidRPr="0056726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gh length for anastomosis</w:t>
            </w:r>
          </w:p>
        </w:tc>
      </w:tr>
      <w:tr w:rsidR="0056726E" w:rsidRPr="0056726E" w14:paraId="1AE087A8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497C3" w14:textId="4ADAA894" w:rsidR="0056726E" w:rsidRPr="0056726E" w:rsidRDefault="0056726E" w:rsidP="005672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0D9F11" w14:textId="399E5B39" w:rsidR="0056726E" w:rsidRPr="0056726E" w:rsidRDefault="0056726E" w:rsidP="005672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ort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ED579" w14:textId="6C2394C9" w:rsidR="0056726E" w:rsidRPr="0056726E" w:rsidRDefault="0056726E" w:rsidP="005672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5672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ur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ilisation</w:t>
            </w:r>
            <w:proofErr w:type="spellEnd"/>
          </w:p>
        </w:tc>
      </w:tr>
      <w:tr w:rsidR="0056726E" w:rsidRPr="0056726E" w14:paraId="27E1736D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AC83" w14:textId="3383F72A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5EFEF599" w14:textId="5A745065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pen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03B8" w14:textId="6D1F25ED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6726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xtensive adhesiolysis, positive air leak test</w:t>
            </w:r>
          </w:p>
        </w:tc>
      </w:tr>
      <w:tr w:rsidR="0056726E" w:rsidRPr="0056726E" w14:paraId="3E028A05" w14:textId="77777777" w:rsidTr="0056726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DE50" w14:textId="71EB0BB5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65AC86C3" w14:textId="7171FB11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pen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6200" w14:textId="7620DC33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6726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ectal stump </w:t>
            </w: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apeler</w:t>
            </w:r>
            <w:proofErr w:type="spellEnd"/>
            <w:r w:rsidRPr="0056726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induced injury</w:t>
            </w:r>
          </w:p>
        </w:tc>
      </w:tr>
      <w:tr w:rsidR="0056726E" w:rsidRPr="0056726E" w14:paraId="552B32D2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AA80" w14:textId="19E15C00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6921FAFB" w14:textId="33554A25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pen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AB51" w14:textId="26BAD8F5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extensive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adhesiolysis, </w:t>
            </w: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serosal</w:t>
            </w:r>
            <w:proofErr w:type="spell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injury</w:t>
            </w:r>
            <w:proofErr w:type="spellEnd"/>
          </w:p>
        </w:tc>
      </w:tr>
      <w:tr w:rsidR="0056726E" w:rsidRPr="0056726E" w14:paraId="3C5B18F8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3679" w14:textId="2878F981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2370CBC8" w14:textId="00130E55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ultiport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AC3A" w14:textId="153DBEB8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6726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t enough length for </w:t>
            </w:r>
            <w:r w:rsidRPr="0056726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astomosis formation</w:t>
            </w:r>
          </w:p>
        </w:tc>
      </w:tr>
      <w:tr w:rsidR="0056726E" w:rsidRPr="0056726E" w14:paraId="1630541E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71EC" w14:textId="15417E55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5D8E9FC4" w14:textId="2C548423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pen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530A" w14:textId="39466B49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6726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mall bowel injury during port placement</w:t>
            </w:r>
          </w:p>
        </w:tc>
      </w:tr>
      <w:tr w:rsidR="0056726E" w:rsidRPr="0056726E" w14:paraId="18BFCDEE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C030" w14:textId="46AF0FA0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224F801B" w14:textId="5541189B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ultiport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E19B" w14:textId="439410A6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flexure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mobilisation</w:t>
            </w:r>
            <w:proofErr w:type="spell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, adhesiolysis</w:t>
            </w:r>
          </w:p>
        </w:tc>
      </w:tr>
      <w:tr w:rsidR="0056726E" w:rsidRPr="0056726E" w14:paraId="712CABC9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03D5" w14:textId="5FC5E83E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7A320129" w14:textId="7B285931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ultiport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C405" w14:textId="6F10FFCB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extensive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adhesiolysis</w:t>
            </w:r>
          </w:p>
        </w:tc>
      </w:tr>
      <w:tr w:rsidR="0056726E" w:rsidRPr="0056726E" w14:paraId="4D5CD2AB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18C2" w14:textId="24A16102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0A843C0A" w14:textId="20971B97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pen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9EC6" w14:textId="0B8BBAA6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extensive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adhesiolysis, </w:t>
            </w: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inadvertant</w:t>
            </w:r>
            <w:proofErr w:type="spell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enterotomy</w:t>
            </w:r>
            <w:proofErr w:type="spellEnd"/>
          </w:p>
        </w:tc>
      </w:tr>
      <w:tr w:rsidR="0056726E" w:rsidRPr="0056726E" w14:paraId="2FB1CAAC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C18F" w14:textId="252AEE07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2F63B86F" w14:textId="551185AE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ultiport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8A2E" w14:textId="0DFFF4EC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positive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air </w:t>
            </w: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leak</w:t>
            </w:r>
            <w:proofErr w:type="spell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test</w:t>
            </w:r>
          </w:p>
        </w:tc>
      </w:tr>
      <w:tr w:rsidR="0056726E" w:rsidRPr="0056726E" w14:paraId="29404B26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F8A8" w14:textId="6E7B1284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6F047B91" w14:textId="79B3EAE2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pen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2C82" w14:textId="1FA744BB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positive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air </w:t>
            </w: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leak</w:t>
            </w:r>
            <w:proofErr w:type="spell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test</w:t>
            </w:r>
          </w:p>
        </w:tc>
      </w:tr>
      <w:tr w:rsidR="0056726E" w:rsidRPr="0056726E" w14:paraId="7C3A58E9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B511" w14:textId="5C2F1EEF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5D6826B9" w14:textId="47706EE7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pen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12DB" w14:textId="53574334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extensive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adhesiolysi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serosa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injury</w:t>
            </w:r>
            <w:proofErr w:type="spellEnd"/>
          </w:p>
        </w:tc>
      </w:tr>
      <w:tr w:rsidR="0056726E" w:rsidRPr="0056726E" w14:paraId="11AFC078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DE80" w14:textId="416B4FFA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179C4B0E" w14:textId="640500E1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ultiport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B814" w14:textId="7FA27CD7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positive</w:t>
            </w:r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air leak</w:t>
            </w:r>
            <w:proofErr w:type="spell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test</w:t>
            </w:r>
          </w:p>
        </w:tc>
      </w:tr>
      <w:tr w:rsidR="0056726E" w:rsidRPr="0056726E" w14:paraId="525602B2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6FF9" w14:textId="7A37CF34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04A99BEF" w14:textId="78E9716F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pen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55A8" w14:textId="61F810CE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frozen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pelvis</w:t>
            </w:r>
          </w:p>
        </w:tc>
      </w:tr>
      <w:tr w:rsidR="0056726E" w:rsidRPr="0056726E" w14:paraId="3C86238C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23962" w14:textId="21BDF7F8" w:rsidR="0056726E" w:rsidRPr="0056726E" w:rsidRDefault="0056726E" w:rsidP="005672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9BE39B" w14:textId="35967172" w:rsidR="0056726E" w:rsidRPr="0056726E" w:rsidRDefault="0056726E" w:rsidP="005672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ort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052D1" w14:textId="79CFE548" w:rsidR="0056726E" w:rsidRPr="0056726E" w:rsidRDefault="0056726E" w:rsidP="005672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nsive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dhesiolysis</w:t>
            </w:r>
          </w:p>
        </w:tc>
      </w:tr>
      <w:tr w:rsidR="0056726E" w:rsidRPr="0056726E" w14:paraId="3DF6EAD4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8214" w14:textId="6BDD3032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53C2390E" w14:textId="64412B46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pen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062D" w14:textId="0C7A880E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positive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air </w:t>
            </w: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leak</w:t>
            </w:r>
            <w:proofErr w:type="spell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test</w:t>
            </w:r>
          </w:p>
        </w:tc>
      </w:tr>
      <w:tr w:rsidR="0056726E" w:rsidRPr="0056726E" w14:paraId="3D29CDB1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91DE" w14:textId="492A802B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5A0EF360" w14:textId="088401D3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ultiport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DD19" w14:textId="5D13C239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6726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xtensive adhesiolysis, positive air leak test</w:t>
            </w:r>
          </w:p>
        </w:tc>
      </w:tr>
      <w:tr w:rsidR="0056726E" w:rsidRPr="0056726E" w14:paraId="0B866E77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CF54" w14:textId="2226D3C6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0CB9A267" w14:textId="4D30D437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ultiport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7CB2" w14:textId="0A9B8E95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extensive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adhesiolysis</w:t>
            </w:r>
          </w:p>
        </w:tc>
      </w:tr>
      <w:tr w:rsidR="0056726E" w:rsidRPr="0056726E" w14:paraId="4C332E97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8EBE" w14:textId="2C19C73B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0C2C3394" w14:textId="6599D1E1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pen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DBC0" w14:textId="48980CB4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positive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air </w:t>
            </w: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leak</w:t>
            </w:r>
            <w:proofErr w:type="spell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test</w:t>
            </w:r>
          </w:p>
        </w:tc>
      </w:tr>
      <w:tr w:rsidR="0056726E" w:rsidRPr="0056726E" w14:paraId="4A081C8D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F2887" w14:textId="46A411F0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5D2EDB" w14:textId="65A9F719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pen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29C6F" w14:textId="16C3749B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extensive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adhesiolysis</w:t>
            </w:r>
          </w:p>
        </w:tc>
      </w:tr>
      <w:tr w:rsidR="0056726E" w:rsidRPr="0056726E" w14:paraId="1F4CCAF4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050B" w14:textId="7E87C2BB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733D50CD" w14:textId="2193CFFA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ultiport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4333" w14:textId="0E306FCA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extensive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adhesiolysis, </w:t>
            </w: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serosal</w:t>
            </w:r>
            <w:proofErr w:type="spell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injury</w:t>
            </w:r>
            <w:proofErr w:type="spellEnd"/>
          </w:p>
        </w:tc>
      </w:tr>
      <w:tr w:rsidR="0056726E" w:rsidRPr="0056726E" w14:paraId="73694A40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BACC" w14:textId="62A2B9F5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6541D564" w14:textId="217FA155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pen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FAE0" w14:textId="1251C010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extensive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adhesiolysis, </w:t>
            </w: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inadvertant</w:t>
            </w:r>
            <w:proofErr w:type="spell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enterotomy</w:t>
            </w:r>
            <w:proofErr w:type="spellEnd"/>
          </w:p>
        </w:tc>
      </w:tr>
      <w:tr w:rsidR="0056726E" w:rsidRPr="0056726E" w14:paraId="1541E8F5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6227" w14:textId="75A70174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1DDC47AA" w14:textId="704A9CB0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ultiport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3108" w14:textId="29A44448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positive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air </w:t>
            </w: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leak</w:t>
            </w:r>
            <w:proofErr w:type="spell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test</w:t>
            </w:r>
          </w:p>
        </w:tc>
      </w:tr>
      <w:tr w:rsidR="0056726E" w:rsidRPr="0056726E" w14:paraId="3C844D7E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CBCF" w14:textId="60A69AA5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2F17BAED" w14:textId="6B8CC482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pen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7EA5" w14:textId="26B5FF81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>frozen</w:t>
            </w:r>
            <w:proofErr w:type="spellEnd"/>
            <w:proofErr w:type="gramEnd"/>
            <w:r w:rsidRPr="0056726E">
              <w:rPr>
                <w:rFonts w:ascii="Arial" w:eastAsia="Times New Roman" w:hAnsi="Arial" w:cs="Arial"/>
                <w:sz w:val="20"/>
                <w:szCs w:val="20"/>
              </w:rPr>
              <w:t xml:space="preserve"> pelvis</w:t>
            </w:r>
          </w:p>
        </w:tc>
      </w:tr>
      <w:tr w:rsidR="0056726E" w:rsidRPr="0056726E" w14:paraId="2DDBDB41" w14:textId="77777777" w:rsidTr="005672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B48A" w14:textId="570C99D5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6B085870" w14:textId="00CDAEB5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ultiport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DCD6" w14:textId="3C6ADF61" w:rsidR="0056726E" w:rsidRPr="0056726E" w:rsidRDefault="0056726E" w:rsidP="0056726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6726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xtensive adhesiolysis, rectal stump </w:t>
            </w:r>
            <w:proofErr w:type="spellStart"/>
            <w:r w:rsidRPr="0056726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apeler</w:t>
            </w:r>
            <w:proofErr w:type="spellEnd"/>
            <w:r w:rsidRPr="0056726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induced injury</w:t>
            </w:r>
          </w:p>
        </w:tc>
      </w:tr>
    </w:tbl>
    <w:p w14:paraId="0BE275EB" w14:textId="784F172A" w:rsidR="0056726E" w:rsidRPr="0056726E" w:rsidRDefault="0056726E">
      <w:r w:rsidRPr="0056726E">
        <w:t xml:space="preserve"> </w:t>
      </w:r>
    </w:p>
    <w:sectPr w:rsidR="0056726E" w:rsidRPr="0056726E" w:rsidSect="00D0591E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26E"/>
    <w:rsid w:val="00186C95"/>
    <w:rsid w:val="00261A89"/>
    <w:rsid w:val="002A5505"/>
    <w:rsid w:val="002C2FCA"/>
    <w:rsid w:val="003E37E5"/>
    <w:rsid w:val="003F136C"/>
    <w:rsid w:val="00424951"/>
    <w:rsid w:val="0043796D"/>
    <w:rsid w:val="00504FF1"/>
    <w:rsid w:val="00562F53"/>
    <w:rsid w:val="00562FF1"/>
    <w:rsid w:val="0056726E"/>
    <w:rsid w:val="005C2AEE"/>
    <w:rsid w:val="00631259"/>
    <w:rsid w:val="00632BAC"/>
    <w:rsid w:val="006555DF"/>
    <w:rsid w:val="00680C07"/>
    <w:rsid w:val="006858D3"/>
    <w:rsid w:val="006B3AD6"/>
    <w:rsid w:val="00751925"/>
    <w:rsid w:val="00755619"/>
    <w:rsid w:val="0079627D"/>
    <w:rsid w:val="008114B7"/>
    <w:rsid w:val="00812022"/>
    <w:rsid w:val="00821EA2"/>
    <w:rsid w:val="008A6207"/>
    <w:rsid w:val="00AD196B"/>
    <w:rsid w:val="00B302B6"/>
    <w:rsid w:val="00B42078"/>
    <w:rsid w:val="00B74F5A"/>
    <w:rsid w:val="00B9005F"/>
    <w:rsid w:val="00BA5B18"/>
    <w:rsid w:val="00C86D2B"/>
    <w:rsid w:val="00CF0850"/>
    <w:rsid w:val="00D0591E"/>
    <w:rsid w:val="00D54A0D"/>
    <w:rsid w:val="00E37BE7"/>
    <w:rsid w:val="00E92205"/>
    <w:rsid w:val="00FA0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4C2205"/>
  <w14:defaultImageDpi w14:val="32767"/>
  <w15:chartTrackingRefBased/>
  <w15:docId w15:val="{D8928AB8-D45B-B645-9CEF-883175F55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672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8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1</Words>
  <Characters>1211</Characters>
  <Application>Microsoft Office Word</Application>
  <DocSecurity>0</DocSecurity>
  <Lines>19</Lines>
  <Paragraphs>3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van Loon</dc:creator>
  <cp:keywords/>
  <dc:description/>
  <cp:lastModifiedBy>Tina van Loon</cp:lastModifiedBy>
  <cp:revision>1</cp:revision>
  <dcterms:created xsi:type="dcterms:W3CDTF">2021-05-12T22:02:00Z</dcterms:created>
  <dcterms:modified xsi:type="dcterms:W3CDTF">2021-05-12T22:54:00Z</dcterms:modified>
</cp:coreProperties>
</file>